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99DB4" w14:textId="7954F3D2" w:rsidR="001B0416" w:rsidRPr="00BA6934" w:rsidRDefault="0098438E" w:rsidP="00BA6934">
      <w:pPr>
        <w:spacing w:line="259" w:lineRule="auto"/>
        <w:rPr>
          <w:rFonts w:ascii="Calibri" w:hAnsi="Calibri" w:cs="Calibri"/>
          <w:b/>
          <w:bCs/>
          <w:sz w:val="24"/>
          <w:szCs w:val="24"/>
          <w:u w:val="single"/>
        </w:rPr>
      </w:pPr>
      <w:bookmarkStart w:id="0" w:name="_Hlk7429378"/>
      <w:r w:rsidRPr="009A337D">
        <w:rPr>
          <w:rFonts w:cstheme="minorHAnsi"/>
          <w:b/>
          <w:bCs/>
          <w:sz w:val="24"/>
          <w:szCs w:val="24"/>
        </w:rPr>
        <w:t xml:space="preserve">S2 </w:t>
      </w:r>
      <w:r w:rsidR="001B0416" w:rsidRPr="009A337D">
        <w:rPr>
          <w:rFonts w:cstheme="minorHAnsi"/>
          <w:b/>
          <w:bCs/>
          <w:sz w:val="24"/>
          <w:szCs w:val="24"/>
        </w:rPr>
        <w:t>Table</w:t>
      </w:r>
      <w:r w:rsidR="009A337D" w:rsidRPr="009A337D">
        <w:rPr>
          <w:rFonts w:cstheme="minorHAnsi"/>
          <w:b/>
          <w:bCs/>
          <w:sz w:val="24"/>
          <w:szCs w:val="24"/>
        </w:rPr>
        <w:t>.</w:t>
      </w:r>
      <w:r w:rsidR="001B0416" w:rsidRPr="009A337D">
        <w:rPr>
          <w:rFonts w:cstheme="minorHAnsi"/>
          <w:b/>
          <w:bCs/>
          <w:sz w:val="24"/>
          <w:szCs w:val="24"/>
        </w:rPr>
        <w:t xml:space="preserve"> Crystallization of BW-1 </w:t>
      </w:r>
      <w:proofErr w:type="spellStart"/>
      <w:r w:rsidR="001B0416" w:rsidRPr="009A337D">
        <w:rPr>
          <w:rFonts w:cstheme="minorHAnsi"/>
          <w:b/>
          <w:bCs/>
          <w:sz w:val="24"/>
          <w:szCs w:val="24"/>
        </w:rPr>
        <w:t>MamB</w:t>
      </w:r>
      <w:proofErr w:type="spellEnd"/>
      <w:r w:rsidR="001B0416" w:rsidRPr="009A337D">
        <w:rPr>
          <w:rFonts w:cstheme="minorHAnsi"/>
          <w:b/>
          <w:bCs/>
          <w:sz w:val="24"/>
          <w:szCs w:val="24"/>
        </w:rPr>
        <w:t xml:space="preserve"> and MamM CTDs</w:t>
      </w:r>
      <w:r w:rsidR="009A337D">
        <w:rPr>
          <w:rFonts w:cstheme="minorHAnsi"/>
          <w:b/>
          <w:bCs/>
          <w:sz w:val="24"/>
          <w:szCs w:val="24"/>
        </w:rPr>
        <w:t>.</w:t>
      </w:r>
    </w:p>
    <w:p w14:paraId="31A3B8B7" w14:textId="77777777" w:rsidR="001B0416" w:rsidRPr="00CF305B" w:rsidRDefault="001B0416" w:rsidP="001B041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70F21268" w14:textId="77777777" w:rsidR="001B0416" w:rsidRPr="007C01DE" w:rsidRDefault="001B0416" w:rsidP="001B0416">
      <w:pPr>
        <w:spacing w:after="0" w:line="240" w:lineRule="auto"/>
        <w:jc w:val="center"/>
        <w:rPr>
          <w:rFonts w:cstheme="minorHAnsi"/>
          <w:b/>
          <w:bCs/>
          <w:sz w:val="24"/>
          <w:szCs w:val="24"/>
          <w:u w:val="single"/>
          <w:lang w:val="sv-SE"/>
        </w:rPr>
      </w:pPr>
    </w:p>
    <w:tbl>
      <w:tblPr>
        <w:tblpPr w:leftFromText="180" w:rightFromText="180" w:vertAnchor="page" w:horzAnchor="margin" w:tblpY="2161"/>
        <w:tblW w:w="3902" w:type="dxa"/>
        <w:tblLook w:val="00A0" w:firstRow="1" w:lastRow="0" w:firstColumn="1" w:lastColumn="0" w:noHBand="0" w:noVBand="0"/>
      </w:tblPr>
      <w:tblGrid>
        <w:gridCol w:w="1198"/>
        <w:gridCol w:w="1314"/>
        <w:gridCol w:w="1390"/>
      </w:tblGrid>
      <w:tr w:rsidR="001B0416" w:rsidRPr="007C01DE" w14:paraId="2537FFF0" w14:textId="77777777" w:rsidTr="00412066">
        <w:trPr>
          <w:trHeight w:val="276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9018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DB cod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C5CE8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QFJ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4E0FD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QEK</w:t>
            </w:r>
          </w:p>
        </w:tc>
      </w:tr>
      <w:tr w:rsidR="001B0416" w:rsidRPr="007C01DE" w14:paraId="4B800300" w14:textId="77777777" w:rsidTr="00412066">
        <w:trPr>
          <w:trHeight w:val="828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257BD" w14:textId="77777777" w:rsidR="001B0416" w:rsidRPr="008B4128" w:rsidRDefault="001B0416" w:rsidP="001B0416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8B4128">
              <w:rPr>
                <w:rFonts w:cstheme="minorHAnsi"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CE30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MamB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CT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W-1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+Hi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EABC1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Mam</w:t>
            </w:r>
            <w:r>
              <w:rPr>
                <w:rFonts w:cstheme="minorHAnsi"/>
                <w:color w:val="000000"/>
                <w:sz w:val="16"/>
                <w:szCs w:val="16"/>
              </w:rPr>
              <w:t>M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CT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BW-1 methylated</w:t>
            </w:r>
          </w:p>
        </w:tc>
      </w:tr>
      <w:tr w:rsidR="001B0416" w:rsidRPr="007C01DE" w14:paraId="134DC0DF" w14:textId="77777777" w:rsidTr="00412066">
        <w:trPr>
          <w:trHeight w:val="408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FE275" w14:textId="77777777" w:rsidR="001B0416" w:rsidRPr="00144756" w:rsidRDefault="001B0416" w:rsidP="001B0416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bookmarkStart w:id="1" w:name="_GoBack" w:colFirst="0" w:colLast="0"/>
            <w:r w:rsidRPr="00144756">
              <w:rPr>
                <w:rFonts w:cstheme="minorHAnsi"/>
                <w:b/>
                <w:color w:val="000000"/>
                <w:sz w:val="16"/>
                <w:szCs w:val="16"/>
              </w:rPr>
              <w:t>Data collec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F529B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BM-14 - ESR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0F5AE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ID23-1 - ESRF</w:t>
            </w:r>
          </w:p>
        </w:tc>
      </w:tr>
      <w:bookmarkEnd w:id="1"/>
      <w:tr w:rsidR="001B0416" w:rsidRPr="007C01DE" w14:paraId="20FF96CF" w14:textId="77777777" w:rsidTr="00412066">
        <w:trPr>
          <w:trHeight w:val="276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CE861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BA203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31F9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416E84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1B0416" w:rsidRPr="002A5337" w14:paraId="459C2A96" w14:textId="77777777" w:rsidTr="00412066">
        <w:trPr>
          <w:trHeight w:val="204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94A7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A3A60" w14:textId="77777777" w:rsidR="001B0416" w:rsidRPr="00AE5465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E5465">
              <w:rPr>
                <w:rFonts w:cstheme="minorHAnsi"/>
                <w:color w:val="000000"/>
                <w:sz w:val="16"/>
                <w:szCs w:val="16"/>
              </w:rPr>
              <w:br/>
              <w:t xml:space="preserve">20% PEG 3,350 0.1M Tris pH 8.6 </w:t>
            </w:r>
            <w:r w:rsidRPr="00AE5465">
              <w:rPr>
                <w:rFonts w:cstheme="minorHAnsi"/>
                <w:color w:val="000000"/>
                <w:sz w:val="16"/>
                <w:szCs w:val="16"/>
              </w:rPr>
              <w:br/>
              <w:t>0.2M Ammonium acetat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E66D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br/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% PEG 3,350 0.1M </w:t>
            </w:r>
            <w:r>
              <w:rPr>
                <w:rFonts w:cstheme="minorHAnsi"/>
                <w:color w:val="000000"/>
                <w:sz w:val="16"/>
                <w:szCs w:val="16"/>
              </w:rPr>
              <w:t>BIS-TRIS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br/>
              <w:t xml:space="preserve">pH 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br/>
              <w:t xml:space="preserve">0.2M </w:t>
            </w:r>
            <w:r>
              <w:rPr>
                <w:rFonts w:cstheme="minorHAnsi"/>
                <w:color w:val="000000"/>
                <w:sz w:val="16"/>
                <w:szCs w:val="16"/>
              </w:rPr>
              <w:t>Sodium chloride</w:t>
            </w:r>
          </w:p>
        </w:tc>
      </w:tr>
      <w:tr w:rsidR="001B0416" w:rsidRPr="007C01DE" w14:paraId="1A1C37D1" w14:textId="77777777" w:rsidTr="00412066">
        <w:trPr>
          <w:trHeight w:val="6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A863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Cryo</w:t>
            </w:r>
            <w:proofErr w:type="spellEnd"/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 protectan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C085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50% PEG 3,3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9681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µl from condition</w:t>
            </w:r>
          </w:p>
        </w:tc>
      </w:tr>
      <w:tr w:rsidR="001B0416" w:rsidRPr="007C01DE" w14:paraId="6A1A31A6" w14:textId="77777777" w:rsidTr="00412066">
        <w:trPr>
          <w:trHeight w:val="612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61C80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Protein concentration (mg/ml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03097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505B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1B0416" w:rsidRPr="007C01DE" w14:paraId="29D44D05" w14:textId="77777777" w:rsidTr="00412066">
        <w:trPr>
          <w:trHeight w:val="816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F8F2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Crystallization typ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3FA46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Vapor diffusion sitting drop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53C3A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Vapor diffusion sitting drop</w:t>
            </w:r>
          </w:p>
        </w:tc>
      </w:tr>
      <w:tr w:rsidR="001B0416" w:rsidRPr="007C01DE" w14:paraId="7457F536" w14:textId="77777777" w:rsidTr="00412066">
        <w:trPr>
          <w:trHeight w:val="408"/>
        </w:trPr>
        <w:tc>
          <w:tcPr>
            <w:tcW w:w="1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8B63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 xml:space="preserve">Ramachandran </w:t>
            </w:r>
            <w:proofErr w:type="spellStart"/>
            <w:r w:rsidRPr="007C01DE">
              <w:rPr>
                <w:rFonts w:cstheme="minorHAnsi"/>
                <w:color w:val="000000"/>
                <w:sz w:val="16"/>
                <w:szCs w:val="16"/>
              </w:rPr>
              <w:t>statistics</w:t>
            </w:r>
            <w:r w:rsidRPr="007C01DE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Φ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F353F" w14:textId="77777777" w:rsidR="001B0416" w:rsidRPr="007B77B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99.79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A9B62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67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</w:tr>
      <w:tr w:rsidR="001B0416" w:rsidRPr="007C01DE" w14:paraId="20943B4D" w14:textId="77777777" w:rsidTr="00412066">
        <w:trPr>
          <w:trHeight w:val="408"/>
        </w:trPr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070F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6C0C3" w14:textId="77777777" w:rsidR="001B0416" w:rsidRPr="007B77B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>0.2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DCB7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</w:tr>
      <w:tr w:rsidR="001B0416" w:rsidRPr="007C01DE" w14:paraId="701AB112" w14:textId="77777777" w:rsidTr="00412066">
        <w:trPr>
          <w:trHeight w:val="408"/>
        </w:trPr>
        <w:tc>
          <w:tcPr>
            <w:tcW w:w="1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B7FC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63589" w14:textId="77777777" w:rsidR="001B0416" w:rsidRPr="00D67B04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08D55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33</w:t>
            </w:r>
            <w:r w:rsidRPr="007C01DE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</w:tr>
      <w:tr w:rsidR="001B0416" w:rsidRPr="007C01DE" w14:paraId="2647DBC6" w14:textId="77777777" w:rsidTr="00412066">
        <w:trPr>
          <w:trHeight w:val="1224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7EC69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C01DE">
              <w:rPr>
                <w:rFonts w:cstheme="minorHAnsi"/>
                <w:color w:val="000000"/>
                <w:sz w:val="16"/>
                <w:szCs w:val="16"/>
              </w:rPr>
              <w:t>Missing residu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55AAE" w14:textId="77777777" w:rsidR="001B0416" w:rsidRPr="00435C5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35C53">
              <w:rPr>
                <w:rFonts w:cstheme="minorHAnsi"/>
                <w:color w:val="000000"/>
                <w:sz w:val="16"/>
                <w:szCs w:val="16"/>
              </w:rPr>
              <w:t>B: Ser187</w:t>
            </w:r>
          </w:p>
          <w:p w14:paraId="0A747338" w14:textId="77777777" w:rsidR="001B0416" w:rsidRPr="00435C5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35C53">
              <w:rPr>
                <w:rFonts w:cstheme="minorHAnsi"/>
                <w:color w:val="000000"/>
                <w:sz w:val="16"/>
                <w:szCs w:val="16"/>
              </w:rPr>
              <w:t>C: Ser187</w:t>
            </w:r>
          </w:p>
          <w:p w14:paraId="3074F30D" w14:textId="77777777" w:rsidR="001B0416" w:rsidRPr="00435C5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35C53">
              <w:rPr>
                <w:rFonts w:cstheme="minorHAnsi"/>
                <w:color w:val="000000"/>
                <w:sz w:val="16"/>
                <w:szCs w:val="16"/>
              </w:rPr>
              <w:t>D-F: Ser187 His188 Met189</w:t>
            </w:r>
          </w:p>
          <w:p w14:paraId="119D0D0C" w14:textId="77777777" w:rsidR="001B0416" w:rsidRPr="00D67B04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highlight w:val="gree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A383C" w14:textId="77777777" w:rsidR="001B0416" w:rsidRPr="007B77B3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A: Arg301, Asp302, Arg314, Lys315 </w:t>
            </w:r>
          </w:p>
          <w:p w14:paraId="101C3C74" w14:textId="77777777" w:rsidR="001B0416" w:rsidRPr="007C01DE" w:rsidRDefault="001B0416" w:rsidP="001B0416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sv-SE"/>
              </w:rPr>
            </w:pPr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B: Gly240, Glu251, Ile264, </w:t>
            </w:r>
            <w:proofErr w:type="spellStart"/>
            <w:r w:rsidRPr="007B77B3">
              <w:rPr>
                <w:rFonts w:cstheme="minorHAnsi"/>
                <w:color w:val="000000"/>
                <w:sz w:val="16"/>
                <w:szCs w:val="16"/>
              </w:rPr>
              <w:t>Gly</w:t>
            </w:r>
            <w:proofErr w:type="spellEnd"/>
            <w:r w:rsidRPr="007B77B3">
              <w:rPr>
                <w:rFonts w:cstheme="minorHAnsi"/>
                <w:color w:val="000000"/>
                <w:sz w:val="16"/>
                <w:szCs w:val="16"/>
              </w:rPr>
              <w:t xml:space="preserve"> 265, Gln266, Lys267, Arg314, Lys315</w:t>
            </w:r>
          </w:p>
        </w:tc>
      </w:tr>
    </w:tbl>
    <w:p w14:paraId="2DC70629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47441475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19D1A3DF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1A8873E9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7FD37992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6EEBE4A0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6AAEC170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4D3FD482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24C84B81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33056A42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71CA2A02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73BA8C3B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56A296DD" w14:textId="77777777" w:rsidR="001B0416" w:rsidRPr="007C01DE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  <w:lang w:val="sv-SE"/>
        </w:rPr>
      </w:pPr>
    </w:p>
    <w:p w14:paraId="368277A0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4633F8B6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52D931D0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7158CE47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76EE7233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34A00AD6" w14:textId="61533C02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51320299" w14:textId="77777777" w:rsidR="001B0416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b/>
          <w:bCs/>
          <w:sz w:val="24"/>
          <w:szCs w:val="24"/>
          <w:u w:val="single"/>
        </w:rPr>
      </w:pPr>
    </w:p>
    <w:p w14:paraId="7ACC7467" w14:textId="53B1386B" w:rsidR="001B0416" w:rsidRPr="006C6129" w:rsidRDefault="001B0416" w:rsidP="001B0416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szCs w:val="24"/>
        </w:rPr>
      </w:pPr>
      <w:r w:rsidRPr="007C01DE">
        <w:rPr>
          <w:rFonts w:cstheme="minorHAnsi"/>
          <w:b/>
          <w:bCs/>
          <w:color w:val="000000"/>
          <w:sz w:val="20"/>
          <w:szCs w:val="20"/>
        </w:rPr>
        <w:t>(</w:t>
      </w:r>
      <w:r w:rsidRPr="007C01DE">
        <w:rPr>
          <w:rFonts w:cstheme="minorHAnsi"/>
          <w:color w:val="000000"/>
          <w:sz w:val="20"/>
          <w:szCs w:val="20"/>
        </w:rPr>
        <w:t>Φ</w:t>
      </w:r>
      <w:r w:rsidRPr="007C01DE">
        <w:rPr>
          <w:rFonts w:cstheme="minorHAnsi"/>
          <w:sz w:val="24"/>
          <w:szCs w:val="24"/>
        </w:rPr>
        <w:t xml:space="preserve">) A- Fully-allowed region and </w:t>
      </w:r>
      <w:bookmarkStart w:id="2" w:name="_Hlk17547323"/>
      <w:r w:rsidRPr="007C01DE">
        <w:rPr>
          <w:rFonts w:cstheme="minorHAnsi"/>
          <w:sz w:val="24"/>
          <w:szCs w:val="24"/>
        </w:rPr>
        <w:t>PEG-Polyethylene glycol</w:t>
      </w:r>
      <w:bookmarkEnd w:id="2"/>
      <w:r w:rsidRPr="007C01DE">
        <w:rPr>
          <w:rFonts w:cstheme="minorHAnsi"/>
          <w:sz w:val="24"/>
          <w:szCs w:val="24"/>
        </w:rPr>
        <w:t>.</w:t>
      </w:r>
      <w:bookmarkEnd w:id="0"/>
    </w:p>
    <w:sectPr w:rsidR="001B0416" w:rsidRPr="006C6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NTS3MDMzMzGwMDVU0lEKTi0uzszPAykwqQUApcXZrywAAAA="/>
  </w:docVars>
  <w:rsids>
    <w:rsidRoot w:val="001B0416"/>
    <w:rsid w:val="00144756"/>
    <w:rsid w:val="001B0416"/>
    <w:rsid w:val="0034527F"/>
    <w:rsid w:val="00515DC6"/>
    <w:rsid w:val="00532BA1"/>
    <w:rsid w:val="00573534"/>
    <w:rsid w:val="006509C1"/>
    <w:rsid w:val="00661A00"/>
    <w:rsid w:val="008756E7"/>
    <w:rsid w:val="008B4128"/>
    <w:rsid w:val="0098438E"/>
    <w:rsid w:val="009A337D"/>
    <w:rsid w:val="00B47B58"/>
    <w:rsid w:val="00BA6934"/>
    <w:rsid w:val="00BB72F7"/>
    <w:rsid w:val="00C02069"/>
    <w:rsid w:val="00C1529D"/>
    <w:rsid w:val="00C65AEF"/>
    <w:rsid w:val="00CA0BD2"/>
    <w:rsid w:val="00E069CB"/>
    <w:rsid w:val="00EA0BB7"/>
    <w:rsid w:val="00F07E90"/>
    <w:rsid w:val="00F5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F7EA"/>
  <w15:chartTrackingRefBased/>
  <w15:docId w15:val="{E42FE8EE-4F61-4129-A053-171DB0B0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16"/>
    <w:pPr>
      <w:spacing w:line="360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41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416"/>
    <w:rPr>
      <w:rFonts w:ascii="Segoe UI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1B04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A0401D3B-EBBB-411C-90F8-DD37A6DFF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</dc:creator>
  <cp:keywords/>
  <dc:description/>
  <cp:lastModifiedBy>Noa</cp:lastModifiedBy>
  <cp:revision>6</cp:revision>
  <dcterms:created xsi:type="dcterms:W3CDTF">2019-12-26T08:25:00Z</dcterms:created>
  <dcterms:modified xsi:type="dcterms:W3CDTF">2019-12-3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opinion-in-structural-biology</vt:lpwstr>
  </property>
  <property fmtid="{D5CDD505-2E9C-101B-9397-08002B2CF9AE}" pid="7" name="Mendeley Recent Style Name 2_1">
    <vt:lpwstr>Current Opinion in Structural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b4d866-9453-3d5b-b266-86fa3603aa54</vt:lpwstr>
  </property>
</Properties>
</file>